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F0BAB">
      <w:pPr>
        <w:pStyle w:val="6"/>
        <w:ind w:left="0"/>
        <w:jc w:val="left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Primers involved in this study</w:t>
      </w:r>
    </w:p>
    <w:bookmarkEnd w:id="0"/>
    <w:tbl>
      <w:tblPr>
        <w:tblStyle w:val="4"/>
        <w:tblW w:w="8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188"/>
        <w:gridCol w:w="5719"/>
      </w:tblGrid>
      <w:tr w14:paraId="48974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5AF71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argets</w:t>
            </w:r>
          </w:p>
        </w:tc>
        <w:tc>
          <w:tcPr>
            <w:tcW w:w="69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6B213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 Sequences (5′-3′)</w:t>
            </w:r>
          </w:p>
        </w:tc>
      </w:tr>
      <w:tr w14:paraId="78F1F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DD755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the construction and identification of mutant strains</w:t>
            </w:r>
          </w:p>
        </w:tc>
      </w:tr>
      <w:tr w14:paraId="100EA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B07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cy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009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0CE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GTATCATAGACCAAAGGCCGTAGAGCCCGCACAACACAG</w:t>
            </w:r>
          </w:p>
          <w:p w14:paraId="4674A0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CAGGTACAGGAAGAAAAACGTGTAGGCTGGAGCTGCTTC</w:t>
            </w:r>
          </w:p>
          <w:p w14:paraId="032EF1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CCTCCAAATCAACGTTACGCTGTAAGCCCGGTAAGCGCC</w:t>
            </w:r>
          </w:p>
          <w:p w14:paraId="3AF625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GCGCCACCGGGCAAAACAACATATGAATATCCTCCTTAG</w:t>
            </w:r>
          </w:p>
        </w:tc>
      </w:tr>
      <w:tr w14:paraId="67031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028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EB6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109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TGTGAGCTAATTCGCATTATCAAAG</w:t>
            </w:r>
          </w:p>
          <w:p w14:paraId="020A7A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CGGCATTAATGAGATGATTGATGA</w:t>
            </w:r>
          </w:p>
        </w:tc>
      </w:tr>
      <w:tr w14:paraId="2227F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0C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91D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6D7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GGATTCGCTGGAAACCATGTCGCGGCTGATCAGCAACC</w:t>
            </w:r>
          </w:p>
          <w:p w14:paraId="51A805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GCCGCAGGGATAAGGACTAGTGTAGGCTGGAGCTGCTT</w:t>
            </w:r>
          </w:p>
          <w:p w14:paraId="35EED4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TTTCCAAAGCAGGCCACAAGCGCCTGCTTAGCCAAGGTA</w:t>
            </w:r>
          </w:p>
          <w:p w14:paraId="264AE46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ACGACAGGGTAAAGAAGTTCATATGAATATCCTCCTTAG</w:t>
            </w:r>
          </w:p>
        </w:tc>
      </w:tr>
      <w:tr w14:paraId="30F2C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C35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C08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A49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GGTTATAACGCGACCGCGATCAAA</w:t>
            </w:r>
          </w:p>
          <w:p w14:paraId="5D26B4C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GCTGCTGGAGCTGACGGAAACCAGC</w:t>
            </w:r>
          </w:p>
        </w:tc>
      </w:tr>
      <w:tr w14:paraId="11473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C7B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A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584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C0F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GGATTCGCTCAGTTGCCGCTGCGCTGCAATGCGAGTTATT</w:t>
            </w:r>
          </w:p>
          <w:p w14:paraId="0BCCF5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AGGGGATATTATCTTTGA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TGTAGGCTGGAGCTGCTTC</w:t>
            </w:r>
          </w:p>
          <w:p w14:paraId="50F4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ATACACACTTCGCTTCATCTGGTACGACCAGATCACTTT</w:t>
            </w:r>
          </w:p>
          <w:p w14:paraId="454208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TGGATTCAGGAGACTGAC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ATATGAATATCCTCCTTAG</w:t>
            </w:r>
          </w:p>
        </w:tc>
      </w:tr>
      <w:tr w14:paraId="14476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FA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38D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8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AAACGGCAACTAAACTGTTTCCCGT</w:t>
            </w:r>
          </w:p>
          <w:p w14:paraId="194201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GTGATTCCATTTTTTACCCTTCTG</w:t>
            </w:r>
          </w:p>
        </w:tc>
      </w:tr>
      <w:tr w14:paraId="1BCB3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8368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et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155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EC0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TAAAGCTTGGCCAGTGGGGCTGCTGATGCCAGATGGCAA</w:t>
            </w:r>
          </w:p>
          <w:p w14:paraId="71EA44D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ATTAACCAGCAGTCCTGCG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TGTAGGCTGGAGCTGCTTC</w:t>
            </w:r>
          </w:p>
          <w:p w14:paraId="435FC2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GAAAGTCCTTCACTTCGCCATGAACAAATTGCGCTTGAG</w:t>
            </w:r>
          </w:p>
          <w:p w14:paraId="4BB28CA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AATATACAGTACCTTTACA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ATATGAATATCCTCCTTAG</w:t>
            </w:r>
          </w:p>
        </w:tc>
      </w:tr>
      <w:tr w14:paraId="62005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46F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1BC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9A5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CATTGCAGCGTGGTTTCCGGCAGC</w:t>
            </w:r>
          </w:p>
          <w:p w14:paraId="26ECB59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TGCAAGCCGAACTATTTAGAGTTTT</w:t>
            </w:r>
          </w:p>
        </w:tc>
      </w:tr>
      <w:tr w14:paraId="7558E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E41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ABC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521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2D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ATATAATGGCAACCGGGTGATATTGCATAACCTGTAG</w:t>
            </w:r>
          </w:p>
          <w:p w14:paraId="5D3A97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CCGGTAAGGCGTCAAGGGGTGTAGGCTGGAGCTGCTTC</w:t>
            </w:r>
          </w:p>
          <w:p w14:paraId="2BCFA6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GTTGCGCGGGTTTTTTTATGCCTGACGCAAGGCGCCCC</w:t>
            </w:r>
          </w:p>
          <w:p w14:paraId="583B487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GGAGACAAGGACCACATCCATATGAATATCCTCCTTAG</w:t>
            </w:r>
          </w:p>
        </w:tc>
      </w:tr>
      <w:tr w14:paraId="7C4C4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FF1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024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4E2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TTTTATTTCGGCTGTTTCTGGAT</w:t>
            </w:r>
          </w:p>
          <w:p w14:paraId="293549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TGACATTAAACGGCATATCCAGT</w:t>
            </w:r>
          </w:p>
        </w:tc>
      </w:tr>
      <w:tr w14:paraId="56F90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E37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4EB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8E2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CAGAAAAAGGGAGTTAAGCGTGACAGTGGAGTTAAATGTG</w:t>
            </w:r>
          </w:p>
          <w:p w14:paraId="75425D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AGGCTGGAGCTGCTTC</w:t>
            </w:r>
          </w:p>
          <w:p w14:paraId="0DFAF7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TAAACCAGAATTTGTTTCTGATTTATTCTGCCCGGTTCATATG</w:t>
            </w:r>
          </w:p>
          <w:p w14:paraId="6FEC4A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ATATCCTCCTTAG</w:t>
            </w:r>
          </w:p>
        </w:tc>
      </w:tr>
      <w:tr w14:paraId="6FFCF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31E9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D6A2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25A0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ATTATGAATCGCAATGGTGTGAC</w:t>
            </w:r>
          </w:p>
          <w:p w14:paraId="2396EC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CTCCGTCTGAATCACACCTGGT</w:t>
            </w:r>
          </w:p>
        </w:tc>
      </w:tr>
    </w:tbl>
    <w:p w14:paraId="563302BB">
      <w:r>
        <w:br w:type="page"/>
      </w:r>
    </w:p>
    <w:p w14:paraId="7DFCA4DC">
      <w:pPr>
        <w:pStyle w:val="6"/>
        <w:ind w:left="0"/>
        <w:jc w:val="left"/>
        <w:rPr>
          <w:rFonts w:eastAsia="宋体"/>
          <w:b/>
          <w:bCs/>
          <w:color w:val="auto"/>
          <w:sz w:val="24"/>
          <w:szCs w:val="24"/>
          <w:lang w:eastAsia="zh-CN"/>
        </w:rPr>
      </w:pPr>
      <w:r>
        <w:rPr>
          <w:rFonts w:ascii="Times New Roman" w:hAnsi="Times New Roman" w:eastAsia="AdvOT1ef757c0" w:cs="Times New Roman"/>
          <w:b/>
          <w:bCs/>
          <w:color w:val="auto"/>
          <w:sz w:val="24"/>
          <w:szCs w:val="24"/>
          <w:lang w:eastAsia="zh-CN" w:bidi="ar"/>
        </w:rPr>
        <w:t>Primers involved in this stud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 xml:space="preserve"> (continue)</w:t>
      </w:r>
    </w:p>
    <w:tbl>
      <w:tblPr>
        <w:tblStyle w:val="4"/>
        <w:tblW w:w="8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188"/>
        <w:gridCol w:w="5719"/>
      </w:tblGrid>
      <w:tr w14:paraId="12950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04D7F7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argets</w:t>
            </w:r>
          </w:p>
        </w:tc>
        <w:tc>
          <w:tcPr>
            <w:tcW w:w="69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81FAF4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 Sequences (5′-3′)</w:t>
            </w:r>
          </w:p>
        </w:tc>
      </w:tr>
      <w:tr w14:paraId="2D6F0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AB5D9B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the construction and identification of mutant strains</w:t>
            </w:r>
          </w:p>
        </w:tc>
      </w:tr>
      <w:tr w14:paraId="01B63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DB2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hisABCDFGH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963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AE4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GGCGTAAAAGTGGTTTAGGTTAAAAGGTATCAAATGAATA</w:t>
            </w:r>
          </w:p>
          <w:p w14:paraId="04F68A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GCATTCATCGGAATTTTT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TGTAGGCTGGAGCTGCTTC</w:t>
            </w:r>
          </w:p>
          <w:p w14:paraId="012E8F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GATGGCTGGCATCAGGCCATCGGTTTTTTCCCAGTCCAGC</w:t>
            </w:r>
          </w:p>
          <w:p w14:paraId="7245FAD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CGCGGCGTTGTTGCTCTG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ATATGAATATCCTCCTTAG</w:t>
            </w:r>
          </w:p>
        </w:tc>
      </w:tr>
      <w:tr w14:paraId="0D140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70E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E80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629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CTAACCAACCTAAACCGACAATTG</w:t>
            </w:r>
          </w:p>
          <w:p w14:paraId="40C2D2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AACGCTGTTTCGTGCGTGAGAAGA</w:t>
            </w:r>
          </w:p>
        </w:tc>
      </w:tr>
      <w:tr w14:paraId="03C38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AD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kdpAB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31A2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E97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GGGGCGGGGGCGTTTGTTCCAACAAGCGATCCGGATC</w:t>
            </w:r>
          </w:p>
          <w:p w14:paraId="6F3925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GACGCAAGGGTTCGTCGTGTGTAGGCTGGAGCTGCTTC</w:t>
            </w:r>
          </w:p>
          <w:p w14:paraId="7E61A9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TGGTTTTCTTACTTTTAGGTTATCTGGTCTATGCCCTGATTAATGCGGAGGCGTTCTGCATATGAATATCCTCCTTAG</w:t>
            </w:r>
          </w:p>
        </w:tc>
      </w:tr>
      <w:tr w14:paraId="72A3A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2C4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BB4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8C4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GAATGGTCAGCCCGTCAAG</w:t>
            </w:r>
          </w:p>
          <w:p w14:paraId="3809FFB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TACTTTTTTTACACTCCGCCC</w:t>
            </w:r>
          </w:p>
        </w:tc>
      </w:tr>
      <w:tr w14:paraId="5F800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F7E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glAB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5BF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473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GGCGCGCAGTTTCGCTGCGCCGGGTTATCTGATAAGC</w:t>
            </w:r>
          </w:p>
          <w:p w14:paraId="5BCF01C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AGGCAATAGGTCTGGATAAGTGTAGGCTGGAGCTGCTTC</w:t>
            </w:r>
          </w:p>
          <w:p w14:paraId="2F8393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GCTGAACAGCCGGGCATTTTTTTACGCTATACCCTACA</w:t>
            </w:r>
          </w:p>
          <w:p w14:paraId="65BB5A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AATAAAACCGGAGCTACCCATATGAATATCCTCCTTAG</w:t>
            </w:r>
          </w:p>
        </w:tc>
      </w:tr>
      <w:tr w14:paraId="60643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9CAB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2C8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CCB7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AAAAGAGCACGCGTTAACACTGTA</w:t>
            </w:r>
          </w:p>
          <w:p w14:paraId="1D7659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GCTCTAAATACGCTTCGGC</w:t>
            </w:r>
          </w:p>
        </w:tc>
      </w:tr>
      <w:tr w14:paraId="2C6F0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4FE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otFGH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12B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B1B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ATGTTTTAAACCACGCCTAATGGGTTCATTTGTTAACGGAT</w:t>
            </w:r>
          </w:p>
          <w:p w14:paraId="6B9CD15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TCAGAAGGAAAGCGATG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TGTAGGCTGGAGCTGCTTC</w:t>
            </w:r>
          </w:p>
          <w:p w14:paraId="7A17BA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GAAAATGATGCCGCGACCCGCGCGGCAACGCATTGCCAT</w:t>
            </w:r>
          </w:p>
          <w:p w14:paraId="7B5FFC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GTGGAAGATTTTAGTGGCT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ATATGAATATCCTCCTTAG</w:t>
            </w:r>
          </w:p>
        </w:tc>
      </w:tr>
      <w:tr w14:paraId="2E6CF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712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7D3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C52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AAAGGCGTTTTTTAATCTGGGCTAT</w:t>
            </w:r>
          </w:p>
          <w:p w14:paraId="3613BE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TATTCATAATCATCAGCACATCGAG</w:t>
            </w:r>
          </w:p>
        </w:tc>
      </w:tr>
      <w:tr w14:paraId="3D733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8D8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znu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3CB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265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AGATTATTAAATGCCAGGGCGACAGAGCGGGCTATCTGTT</w:t>
            </w:r>
          </w:p>
          <w:p w14:paraId="73FDCC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CACGTATTCACTTCCTCG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GTGTAGGCTGGAGCTGCTTC</w:t>
            </w:r>
          </w:p>
          <w:p w14:paraId="6AA5B4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AGTGATAGAATGTTATAATATCACATTTCACACATTCATT</w:t>
            </w:r>
          </w:p>
          <w:p w14:paraId="7218D3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ACGATGATTAGTCGCATT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ATATGAATATCCTCCTTAG</w:t>
            </w:r>
          </w:p>
        </w:tc>
      </w:tr>
      <w:tr w14:paraId="6DFAA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04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88A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08C0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AGGGAACGAATCTCGCTTTTCTC</w:t>
            </w:r>
          </w:p>
          <w:p w14:paraId="61D972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ATTCAAGCGACACGTCAGAGAGGAC</w:t>
            </w:r>
          </w:p>
        </w:tc>
      </w:tr>
      <w:tr w14:paraId="09333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A57F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arg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6432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AF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GTGATAGTTCCCCAGCGCGGCGCGTTATCCCCTTCCCGTGTA</w:t>
            </w:r>
          </w:p>
          <w:p w14:paraId="2FAB95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GGCTGGAGCTGCTTC</w:t>
            </w:r>
          </w:p>
          <w:p w14:paraId="64846E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GTAAAACATAAGAAAATGACGCCACTTGAGGGGTATGTCATAT</w:t>
            </w:r>
          </w:p>
          <w:p w14:paraId="478D0C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GAATATCCTCCTTAG</w:t>
            </w:r>
          </w:p>
        </w:tc>
      </w:tr>
      <w:tr w14:paraId="57A07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CA2F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2B7B4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7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C8BFE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AAAGCATTCTACCTTGTCAGCCGG</w:t>
            </w:r>
          </w:p>
          <w:p w14:paraId="61A024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ATACCTGCTATCTTCAACATCAGG</w:t>
            </w:r>
          </w:p>
        </w:tc>
      </w:tr>
    </w:tbl>
    <w:p w14:paraId="42FC40D1"/>
    <w:p w14:paraId="624F622C"/>
    <w:p w14:paraId="1A76206E"/>
    <w:p w14:paraId="40C6EBC3"/>
    <w:p w14:paraId="2A4F5C7A"/>
    <w:p w14:paraId="419B767B">
      <w:pPr>
        <w:pStyle w:val="6"/>
        <w:ind w:left="0"/>
        <w:jc w:val="left"/>
      </w:pPr>
      <w:r>
        <w:rPr>
          <w:rFonts w:ascii="Times New Roman" w:hAnsi="Times New Roman" w:eastAsia="AdvOT1ef757c0" w:cs="Times New Roman"/>
          <w:b/>
          <w:bCs/>
          <w:color w:val="auto"/>
          <w:sz w:val="24"/>
          <w:szCs w:val="24"/>
          <w:lang w:eastAsia="zh-CN" w:bidi="ar"/>
        </w:rPr>
        <w:t>Primers involved in this stud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 xml:space="preserve"> (continue)</w:t>
      </w:r>
    </w:p>
    <w:tbl>
      <w:tblPr>
        <w:tblStyle w:val="4"/>
        <w:tblW w:w="8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209"/>
        <w:gridCol w:w="5698"/>
      </w:tblGrid>
      <w:tr w14:paraId="2ADF0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41D35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argets</w:t>
            </w:r>
          </w:p>
        </w:tc>
        <w:tc>
          <w:tcPr>
            <w:tcW w:w="690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F97BA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 Sequences (5′-3′)</w:t>
            </w:r>
          </w:p>
        </w:tc>
      </w:tr>
      <w:tr w14:paraId="01681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04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the construction and identification of mutant strains</w:t>
            </w:r>
          </w:p>
        </w:tc>
      </w:tr>
      <w:tr w14:paraId="07A43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509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gab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80A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onstruction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727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CGGTAAACGAGCGCAATAACAATAAAGAGGTTTTAGGGTGTA</w:t>
            </w:r>
          </w:p>
          <w:p w14:paraId="2D66ECA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GGCTGGAGCTGCTTC</w:t>
            </w:r>
          </w:p>
          <w:p w14:paraId="609194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TTACTCCTGAGAAGCTTCCCGGCTGACGCCGGGAATAACATAT</w:t>
            </w:r>
          </w:p>
          <w:p w14:paraId="4C08C6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GAATATCCTCCTTAG</w:t>
            </w:r>
          </w:p>
        </w:tc>
      </w:tr>
      <w:tr w14:paraId="5FEF3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8E5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793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dentification</w:t>
            </w: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6A8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CTTTGATGAGGCGAAACAAGC</w:t>
            </w:r>
          </w:p>
          <w:p w14:paraId="467A6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AATGTCATTTTTAAGCCAGCGAT</w:t>
            </w:r>
          </w:p>
        </w:tc>
      </w:tr>
      <w:tr w14:paraId="0DA77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A52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the construction of complementary strains</w:t>
            </w:r>
          </w:p>
        </w:tc>
      </w:tr>
      <w:tr w14:paraId="4173A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66B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BR322-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anD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811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CCTTTCGTCTTCAAGAATTCGCTGCTGGAGCTGACGGAAAC</w:t>
            </w:r>
          </w:p>
          <w:p w14:paraId="644EE3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TGCGTCCGGCGTAGAGGATCCTCAGGCAACCTGTACCGGAAT</w:t>
            </w:r>
          </w:p>
        </w:tc>
      </w:tr>
      <w:tr w14:paraId="4F3F7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163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BR322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AA4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GACACGGAAATGTTGAATACTCATA</w:t>
            </w:r>
          </w:p>
          <w:p w14:paraId="28C2AB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CAAGGAATGGTGCATGCAAG</w:t>
            </w:r>
          </w:p>
        </w:tc>
      </w:tr>
      <w:tr w14:paraId="4CBD5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1F19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luciferase reporter system</w:t>
            </w:r>
          </w:p>
        </w:tc>
      </w:tr>
      <w:tr w14:paraId="46C4C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217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MS402-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anD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52A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GAGGCCCTTTCGTCTTCACCTCGAG</w:t>
            </w:r>
            <w:r>
              <w:rPr>
                <w:rStyle w:val="8"/>
                <w:rFonts w:eastAsia="宋体"/>
                <w:color w:val="auto"/>
                <w:sz w:val="18"/>
                <w:szCs w:val="18"/>
                <w:lang w:bidi="ar"/>
              </w:rPr>
              <w:t>TCAAGGAAATCCTGGTCAATG</w:t>
            </w:r>
          </w:p>
          <w:p w14:paraId="668CE89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TTTTGCGGCCGCAACTAGAGGATCC</w:t>
            </w:r>
            <w:r>
              <w:rPr>
                <w:rStyle w:val="8"/>
                <w:rFonts w:eastAsia="宋体"/>
                <w:color w:val="auto"/>
                <w:sz w:val="18"/>
                <w:szCs w:val="18"/>
                <w:lang w:bidi="ar"/>
              </w:rPr>
              <w:t>CGGGTAATCGTGAGCTGC</w:t>
            </w:r>
          </w:p>
        </w:tc>
      </w:tr>
      <w:tr w14:paraId="0B99C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F8A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MS402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7BF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 CTGTCTCTTGATCAGATCTT</w:t>
            </w:r>
          </w:p>
          <w:p w14:paraId="00EC7D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TTATTTCCATTACAATCAAT</w:t>
            </w:r>
          </w:p>
        </w:tc>
      </w:tr>
      <w:tr w14:paraId="7A399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1BC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RT-qPCR analysis</w:t>
            </w:r>
          </w:p>
        </w:tc>
      </w:tr>
      <w:tr w14:paraId="4AF12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5CE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16s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C30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GAAAGCGTGGGAGCAAAC</w:t>
            </w:r>
          </w:p>
          <w:p w14:paraId="31775B2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CATGCTCCACCGCTTGTG</w:t>
            </w:r>
          </w:p>
        </w:tc>
      </w:tr>
      <w:tr w14:paraId="17DBB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2E1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anD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66D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AGGTTCCTGTGCCATTGAC</w:t>
            </w:r>
          </w:p>
          <w:p w14:paraId="268002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CCGTTCACCGAGATGATTC</w:t>
            </w:r>
          </w:p>
        </w:tc>
      </w:tr>
      <w:tr w14:paraId="34BFA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7F93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H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FE3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GAAACCCACATGCCGATAAC</w:t>
            </w:r>
          </w:p>
          <w:p w14:paraId="028B4AC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AACTGACCGCCAATTTCAC</w:t>
            </w:r>
          </w:p>
        </w:tc>
      </w:tr>
      <w:tr w14:paraId="6DE30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4C0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B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F2F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GTTCGCTGTCTGGAAGAAGG</w:t>
            </w:r>
          </w:p>
          <w:p w14:paraId="3DE74F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TACTGCTGCGCCATATCAAG</w:t>
            </w:r>
          </w:p>
        </w:tc>
      </w:tr>
      <w:tr w14:paraId="1BD61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36C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I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884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TCTGACGCTTTTTGACATGC</w:t>
            </w:r>
          </w:p>
          <w:p w14:paraId="6F228F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TTCATGCAACGTTTGGGTTA</w:t>
            </w:r>
          </w:p>
        </w:tc>
      </w:tr>
      <w:tr w14:paraId="085A5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52D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D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F27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AGATCTGGCTTTCCTGCAA</w:t>
            </w:r>
          </w:p>
          <w:p w14:paraId="21E27975">
            <w:pPr>
              <w:pStyle w:val="2"/>
              <w:widowControl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R:CCCAGCTCGATAAAAAGCAG</w:t>
            </w:r>
          </w:p>
        </w:tc>
      </w:tr>
      <w:tr w14:paraId="12778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FC1F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E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0237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ATTGGTCGTCGTCACTTCC</w:t>
            </w:r>
          </w:p>
          <w:p w14:paraId="2A7CD8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GCGTCCTACCGACAAACATT</w:t>
            </w:r>
          </w:p>
        </w:tc>
      </w:tr>
      <w:tr w14:paraId="07452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2B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etR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249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TTTGGTGATGACGTCGGATA</w:t>
            </w:r>
          </w:p>
          <w:p w14:paraId="28CACD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CGGGTAAATCAACAGCGTTT</w:t>
            </w:r>
          </w:p>
        </w:tc>
      </w:tr>
      <w:tr w14:paraId="40578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B7B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hisG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064A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GTGCGTGATGATGACATTCC</w:t>
            </w:r>
          </w:p>
          <w:p w14:paraId="2F43351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GGAGGTGCGGATATGAGGTA</w:t>
            </w:r>
          </w:p>
        </w:tc>
      </w:tr>
      <w:tr w14:paraId="5FF19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C26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hisF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D13A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TGTATTGTCGTCGGGATTGA</w:t>
            </w:r>
          </w:p>
          <w:p w14:paraId="32E6EB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TTTTCAACTGCGTCAGATCG</w:t>
            </w:r>
          </w:p>
        </w:tc>
      </w:tr>
      <w:tr w14:paraId="1D98D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64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D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11EA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CCGGAATTCGTGTTGAACTT</w:t>
            </w:r>
          </w:p>
          <w:p w14:paraId="67F0D7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GTAGAAGATGTCGGCGAAGC</w:t>
            </w:r>
          </w:p>
        </w:tc>
      </w:tr>
      <w:tr w14:paraId="1C740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B705F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O</w:t>
            </w:r>
          </w:p>
        </w:tc>
        <w:tc>
          <w:tcPr>
            <w:tcW w:w="690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0FC26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GATATGGGCAAACCACAGC</w:t>
            </w:r>
          </w:p>
          <w:p w14:paraId="145F05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 CCTGACGGACTGAACCAAAT</w:t>
            </w:r>
          </w:p>
        </w:tc>
      </w:tr>
    </w:tbl>
    <w:p w14:paraId="2B2FFF06">
      <w:pPr>
        <w:pStyle w:val="6"/>
        <w:ind w:left="0"/>
        <w:jc w:val="left"/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Primers involved in this study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t xml:space="preserve"> (continue)</w:t>
      </w:r>
    </w:p>
    <w:tbl>
      <w:tblPr>
        <w:tblStyle w:val="4"/>
        <w:tblW w:w="83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6907"/>
      </w:tblGrid>
      <w:tr w14:paraId="61011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B5742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argets</w:t>
            </w:r>
          </w:p>
        </w:tc>
        <w:tc>
          <w:tcPr>
            <w:tcW w:w="6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DAA80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 Sequences (5′-3′)</w:t>
            </w:r>
          </w:p>
        </w:tc>
      </w:tr>
      <w:tr w14:paraId="24796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E5B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Primers used for RT-qPCR analysis</w:t>
            </w:r>
          </w:p>
        </w:tc>
      </w:tr>
      <w:tr w14:paraId="05B04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BEAD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glA</w:t>
            </w:r>
          </w:p>
        </w:tc>
        <w:tc>
          <w:tcPr>
            <w:tcW w:w="6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E18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GCGATTAACCACGGTTTTG</w:t>
            </w:r>
          </w:p>
          <w:p w14:paraId="5E47DB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TTGGGTGTCGCTTTTCATC</w:t>
            </w:r>
          </w:p>
        </w:tc>
      </w:tr>
      <w:tr w14:paraId="6134F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E5F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glB</w:t>
            </w:r>
          </w:p>
        </w:tc>
        <w:tc>
          <w:tcPr>
            <w:tcW w:w="6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36C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GAATCCGGTGTGATTCAGG</w:t>
            </w:r>
          </w:p>
          <w:p w14:paraId="373757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CAGCCAGGCATCCATCTTAT</w:t>
            </w:r>
          </w:p>
        </w:tc>
      </w:tr>
      <w:tr w14:paraId="0C205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2CA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kdpA</w:t>
            </w:r>
          </w:p>
        </w:tc>
        <w:tc>
          <w:tcPr>
            <w:tcW w:w="6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DD3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CTAATCTGGCGCAGATGCT</w:t>
            </w:r>
          </w:p>
          <w:p w14:paraId="225759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CCCTCCATGTTGACGCTAC</w:t>
            </w:r>
          </w:p>
        </w:tc>
      </w:tr>
      <w:tr w14:paraId="1C121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A1C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kdpB</w:t>
            </w:r>
          </w:p>
        </w:tc>
        <w:tc>
          <w:tcPr>
            <w:tcW w:w="6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10C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TCGGTAAGCAGATGCTGATG</w:t>
            </w:r>
          </w:p>
          <w:p w14:paraId="42C1B3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CCAGCGGGATCAGAAAAATA</w:t>
            </w:r>
          </w:p>
        </w:tc>
      </w:tr>
      <w:tr w14:paraId="0F754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4AC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otG</w:t>
            </w:r>
          </w:p>
        </w:tc>
        <w:tc>
          <w:tcPr>
            <w:tcW w:w="6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B85D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ATTTACGAGCATCCGACGAC</w:t>
            </w:r>
          </w:p>
          <w:p w14:paraId="207A50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GAGGCATCTGCATCGACTT</w:t>
            </w:r>
          </w:p>
        </w:tc>
      </w:tr>
      <w:tr w14:paraId="74DBB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A10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otF</w:t>
            </w:r>
          </w:p>
        </w:tc>
        <w:tc>
          <w:tcPr>
            <w:tcW w:w="6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A41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TCTGATGGTCGTCTCTGTCG</w:t>
            </w:r>
          </w:p>
          <w:p w14:paraId="56722A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GCCTTCCAGCACTTCGTTAG</w:t>
            </w:r>
          </w:p>
        </w:tc>
      </w:tr>
      <w:tr w14:paraId="62D3D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0072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znuA</w:t>
            </w:r>
          </w:p>
        </w:tc>
        <w:tc>
          <w:tcPr>
            <w:tcW w:w="6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3464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F:TTAAACCGCTTGGGTTCATC</w:t>
            </w:r>
          </w:p>
          <w:p w14:paraId="33F897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:AACGGTTTTACATCGGCAAG</w:t>
            </w:r>
          </w:p>
        </w:tc>
      </w:tr>
    </w:tbl>
    <w:p w14:paraId="2194472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B2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character" w:customStyle="1" w:styleId="7">
    <w:name w:val="font31"/>
    <w:basedOn w:val="5"/>
    <w:qFormat/>
    <w:uiPriority w:val="0"/>
    <w:rPr>
      <w:rFonts w:hint="default" w:ascii="Calibri" w:hAnsi="Calibri" w:cs="Calibri"/>
      <w:color w:val="00CCFF"/>
      <w:sz w:val="21"/>
      <w:szCs w:val="21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3:34:13Z</dcterms:created>
  <dc:creator>dell</dc:creator>
  <cp:lastModifiedBy>认真生活(열심히 살자)</cp:lastModifiedBy>
  <dcterms:modified xsi:type="dcterms:W3CDTF">2025-05-21T09:0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TEwNWNlMmQxMGIxY2Q2OWEwZDZlZDZlZTUxODU2MDQiLCJ1c2VySWQiOiI0NTQ5MTY0NTYifQ==</vt:lpwstr>
  </property>
  <property fmtid="{D5CDD505-2E9C-101B-9397-08002B2CF9AE}" pid="4" name="ICV">
    <vt:lpwstr>3F932AB407D1465A9571DED94DBFF3DD_12</vt:lpwstr>
  </property>
</Properties>
</file>